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r>
              <w:rPr/>
              <w:t xml:space="preserve"> </w:t>
            </w: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r>
              <w:rPr/>
              <w:t xml:space="preserve"> </w:t>
            </w: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r>
              <w:rPr/>
              <w:t xml:space="preserve"> </w:t>
            </w: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r>
              <w:rPr/>
              <w:t xml:space="preserve"> </w:t>
            </w: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6-28T15:04:00Z</dcterms:modified>
  <cp:revision>9</cp:revision>
  <dc:subject/>
  <dc:title>Microsoft Word - PRISMA 2009 Checklist.doc</dc:title>
</cp:coreProperties>
</file>